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FD6E6" w14:textId="25668718" w:rsidR="00E11411" w:rsidRPr="009B76B2" w:rsidRDefault="00097E4F" w:rsidP="00E11411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BC4891" w:rsidRPr="00BC4891">
        <w:rPr>
          <w:rFonts w:ascii="Times New Roman" w:hAnsi="Times New Roman" w:cs="Times New Roman"/>
          <w:sz w:val="20"/>
          <w:szCs w:val="20"/>
        </w:rPr>
        <w:t xml:space="preserve"> </w:t>
      </w:r>
      <w:r w:rsidR="00BC4891">
        <w:rPr>
          <w:rFonts w:ascii="Times New Roman" w:hAnsi="Times New Roman" w:cs="Times New Roman"/>
          <w:sz w:val="20"/>
          <w:szCs w:val="20"/>
        </w:rPr>
        <w:t>6</w:t>
      </w:r>
      <w:r w:rsidR="00E11411" w:rsidRPr="009B76B2">
        <w:rPr>
          <w:rFonts w:ascii="Times New Roman" w:hAnsi="Times New Roman" w:cs="Times New Roman"/>
          <w:sz w:val="20"/>
          <w:szCs w:val="20"/>
        </w:rPr>
        <w:t>. Details of secondary outcomes</w:t>
      </w:r>
    </w:p>
    <w:tbl>
      <w:tblPr>
        <w:tblStyle w:val="a3"/>
        <w:tblW w:w="8505" w:type="dxa"/>
        <w:tblInd w:w="57" w:type="dxa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2693"/>
      </w:tblGrid>
      <w:tr w:rsidR="00E11411" w:rsidRPr="009B76B2" w14:paraId="4DB673AB" w14:textId="77777777" w:rsidTr="00370BB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93E13D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34B707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76B2">
              <w:rPr>
                <w:rFonts w:ascii="Times New Roman" w:hAnsi="Times New Roman" w:cs="Times New Roman"/>
                <w:sz w:val="18"/>
                <w:szCs w:val="20"/>
              </w:rPr>
              <w:t>A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5E6786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76B2">
              <w:rPr>
                <w:rFonts w:ascii="Times New Roman" w:hAnsi="Times New Roman" w:cs="Times New Roman"/>
                <w:sz w:val="18"/>
                <w:szCs w:val="20"/>
              </w:rPr>
              <w:t>Control</w:t>
            </w:r>
          </w:p>
        </w:tc>
      </w:tr>
      <w:tr w:rsidR="00E11411" w:rsidRPr="009B76B2" w14:paraId="64A342CC" w14:textId="77777777" w:rsidTr="00370BB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8047DA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ubje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516324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553A1D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64</w:t>
            </w:r>
          </w:p>
        </w:tc>
      </w:tr>
      <w:tr w:rsidR="00E11411" w:rsidRPr="009B76B2" w14:paraId="2AF01653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468B43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Intraoperative transfu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596C8C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20 (35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A5FD37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5 (30.2%)</w:t>
            </w:r>
          </w:p>
        </w:tc>
      </w:tr>
      <w:tr w:rsidR="00E11411" w:rsidRPr="009B76B2" w14:paraId="66C38B73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79544FE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Red blood ce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84B21F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11 (28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B20DAD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0 (25.8%)</w:t>
            </w:r>
          </w:p>
        </w:tc>
      </w:tr>
      <w:tr w:rsidR="00E11411" w:rsidRPr="009B76B2" w14:paraId="0CF93210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6C9A04D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Fresh frozen plas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17AEE6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42 (22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9D6A06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1 (14.7%)</w:t>
            </w:r>
          </w:p>
        </w:tc>
      </w:tr>
      <w:tr w:rsidR="00E11411" w:rsidRPr="009B76B2" w14:paraId="38B0062F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024709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Platele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6BF917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3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3FB282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 (3.1%)</w:t>
            </w:r>
          </w:p>
        </w:tc>
      </w:tr>
      <w:tr w:rsidR="00E11411" w:rsidRPr="009B76B2" w14:paraId="2FF34EA2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3EA1490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Bleeding complication, a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23A9D5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5 (5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374232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 (3.8%)</w:t>
            </w:r>
          </w:p>
        </w:tc>
      </w:tr>
      <w:tr w:rsidR="00E11411" w:rsidRPr="009B76B2" w14:paraId="5A52CCFC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41C67DB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Reoperation due to blee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C90F94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 (1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67847E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 (1.0%)</w:t>
            </w:r>
          </w:p>
        </w:tc>
      </w:tr>
      <w:tr w:rsidR="00E11411" w:rsidRPr="009B76B2" w14:paraId="4633F1B9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58EB916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Intraabdominal blee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5F5D28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9 (2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858B0B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 (1.0%)</w:t>
            </w:r>
          </w:p>
        </w:tc>
      </w:tr>
      <w:tr w:rsidR="00E11411" w:rsidRPr="009B76B2" w14:paraId="2A1C3BD6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1CD200C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Gastrointestinal blee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533E08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7 (2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7F924C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 (2.0%)</w:t>
            </w:r>
          </w:p>
        </w:tc>
      </w:tr>
      <w:tr w:rsidR="00E11411" w:rsidRPr="009B76B2" w14:paraId="4EA78264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8304C7F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Cerebral blee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F3701E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 (0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20E96C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 (0.3%)</w:t>
            </w:r>
          </w:p>
        </w:tc>
      </w:tr>
      <w:tr w:rsidR="00E11411" w:rsidRPr="009B76B2" w14:paraId="49D89929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420BFA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Thrombotic complication, a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D21A88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7 (4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50D3C2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2 (3.6%)</w:t>
            </w:r>
          </w:p>
        </w:tc>
      </w:tr>
      <w:tr w:rsidR="00E11411" w:rsidRPr="009B76B2" w14:paraId="3D0BC99C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5789203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Myocardial infar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8647F1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 (0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82D400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 (0.4%)</w:t>
            </w:r>
          </w:p>
        </w:tc>
      </w:tr>
      <w:tr w:rsidR="00E11411" w:rsidRPr="009B76B2" w14:paraId="0E02C6C0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84235B3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Pulmonary emboli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12C733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 (0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70F20E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 (0.4%)</w:t>
            </w:r>
          </w:p>
        </w:tc>
      </w:tr>
      <w:tr w:rsidR="00E11411" w:rsidRPr="009B76B2" w14:paraId="59B501F6" w14:textId="77777777" w:rsidTr="00370BB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B8F680D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Cerebral infar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978C51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0 (2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EEF836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 (1.7%)</w:t>
            </w:r>
          </w:p>
        </w:tc>
      </w:tr>
      <w:tr w:rsidR="00E11411" w:rsidRPr="009B76B2" w14:paraId="7E3AF950" w14:textId="77777777" w:rsidTr="00370BB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192C1D" w14:textId="77777777" w:rsidR="00E11411" w:rsidRPr="009B76B2" w:rsidRDefault="00E11411" w:rsidP="00370BB3">
            <w:pPr>
              <w:pStyle w:val="Web"/>
              <w:widowControl w:val="0"/>
              <w:adjustRightIn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 Deep vein thrombo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BDFDAC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 (1.6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B97E9D" w14:textId="77777777" w:rsidR="00E11411" w:rsidRPr="009B76B2" w:rsidRDefault="00E11411" w:rsidP="00370BB3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 (1.3%)</w:t>
            </w:r>
          </w:p>
        </w:tc>
      </w:tr>
    </w:tbl>
    <w:p w14:paraId="377B7FAE" w14:textId="77777777" w:rsidR="00E11411" w:rsidRPr="009B76B2" w:rsidRDefault="00E11411" w:rsidP="00E11411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76B2">
        <w:rPr>
          <w:rFonts w:ascii="Times New Roman" w:hAnsi="Times New Roman" w:cs="Times New Roman"/>
          <w:sz w:val="20"/>
          <w:szCs w:val="20"/>
        </w:rPr>
        <w:t>Data are presented as number (percentage).</w:t>
      </w:r>
    </w:p>
    <w:p w14:paraId="17DDF561" w14:textId="77777777" w:rsidR="00E11411" w:rsidRDefault="00E11411" w:rsidP="00E11411">
      <w:r w:rsidRPr="009B76B2">
        <w:rPr>
          <w:rFonts w:ascii="Times New Roman" w:hAnsi="Times New Roman" w:cs="Times New Roman"/>
          <w:sz w:val="20"/>
          <w:szCs w:val="20"/>
        </w:rPr>
        <w:t>AT, antithrombotic drug group.</w:t>
      </w:r>
    </w:p>
    <w:p w14:paraId="0DA0319C" w14:textId="77777777" w:rsidR="00940FE2" w:rsidRDefault="00097E4F"/>
    <w:sectPr w:rsidR="00940FE2" w:rsidSect="005457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11"/>
    <w:rsid w:val="00021E74"/>
    <w:rsid w:val="00097E4F"/>
    <w:rsid w:val="002062A9"/>
    <w:rsid w:val="002540EA"/>
    <w:rsid w:val="002855E6"/>
    <w:rsid w:val="002A00E5"/>
    <w:rsid w:val="002D1F55"/>
    <w:rsid w:val="00373EDB"/>
    <w:rsid w:val="003876C3"/>
    <w:rsid w:val="003B0EFD"/>
    <w:rsid w:val="003D3D2A"/>
    <w:rsid w:val="00414C5C"/>
    <w:rsid w:val="0043259B"/>
    <w:rsid w:val="00447CFF"/>
    <w:rsid w:val="004718F6"/>
    <w:rsid w:val="005457B8"/>
    <w:rsid w:val="005816F6"/>
    <w:rsid w:val="006861CE"/>
    <w:rsid w:val="00690973"/>
    <w:rsid w:val="007C710F"/>
    <w:rsid w:val="007E36BC"/>
    <w:rsid w:val="00805C9F"/>
    <w:rsid w:val="00817DE1"/>
    <w:rsid w:val="00833329"/>
    <w:rsid w:val="009F0809"/>
    <w:rsid w:val="00A63C81"/>
    <w:rsid w:val="00B934A0"/>
    <w:rsid w:val="00BC4891"/>
    <w:rsid w:val="00BD54C5"/>
    <w:rsid w:val="00C32966"/>
    <w:rsid w:val="00D2772F"/>
    <w:rsid w:val="00E11411"/>
    <w:rsid w:val="00EE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99158"/>
  <w15:chartTrackingRefBased/>
  <w15:docId w15:val="{306FCBD9-2E62-A749-8B4C-E45FE773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41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141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11411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義</dc:creator>
  <cp:keywords/>
  <dc:description/>
  <cp:lastModifiedBy>松岡 義</cp:lastModifiedBy>
  <cp:revision>2</cp:revision>
  <dcterms:created xsi:type="dcterms:W3CDTF">2021-04-08T16:09:00Z</dcterms:created>
  <dcterms:modified xsi:type="dcterms:W3CDTF">2021-04-08T16:09:00Z</dcterms:modified>
</cp:coreProperties>
</file>